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D903D22" w:rsidR="00DB4B2C" w:rsidRPr="00410502" w:rsidRDefault="00892E0E" w:rsidP="006B2B65">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409D33B" w:rsidR="00DB4B2C" w:rsidRPr="00410502" w:rsidRDefault="00892E0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1D46280" w:rsidR="00DB4B2C" w:rsidRPr="00410502" w:rsidRDefault="00892E0E"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38093E3" w:rsidR="00DB4B2C" w:rsidRPr="00410502" w:rsidRDefault="00892E0E"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2F46D13" w:rsidR="00DB4B2C" w:rsidRPr="00410502" w:rsidRDefault="00892E0E" w:rsidP="006B2B65">
                <w:pPr>
                  <w:rPr>
                    <w:rFonts w:ascii="Arial" w:hAnsi="Arial" w:cs="Arial"/>
                    <w:sz w:val="20"/>
                    <w:szCs w:val="20"/>
                  </w:rPr>
                </w:pPr>
                <w:r>
                  <w:rPr>
                    <w:rFonts w:ascii="Arial" w:hAnsi="Arial" w:cs="Arial"/>
                    <w:sz w:val="20"/>
                    <w:szCs w:val="20"/>
                  </w:rPr>
                  <w:t>5-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6CBF098" w:rsidR="00DB4B2C" w:rsidRPr="00410502" w:rsidRDefault="00892E0E"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D6B969B" w:rsidR="00DB4B2C" w:rsidRPr="00410502" w:rsidRDefault="00892E0E"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0F84906" w:rsidR="00DB4B2C" w:rsidRPr="00410502" w:rsidRDefault="00892E0E"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EAE7F1C" w:rsidR="00DB4B2C" w:rsidRPr="00410502" w:rsidRDefault="00892E0E" w:rsidP="006B2B65">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584F547" w:rsidR="00DB4B2C" w:rsidRPr="00410502" w:rsidRDefault="00892E0E"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656177B" w:rsidR="00DB4B2C" w:rsidRPr="00410502" w:rsidRDefault="00892E0E"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EE89627" w:rsidR="00DB4B2C" w:rsidRPr="00410502" w:rsidRDefault="00474F7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D6DB80A" w:rsidR="00DB4B2C" w:rsidRPr="00410502" w:rsidRDefault="00892E0E" w:rsidP="006B2B65">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327308A" w:rsidR="00DB4B2C" w:rsidRPr="00410502" w:rsidRDefault="00892E0E"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5F5FA16" w:rsidR="00DB4B2C" w:rsidRPr="00410502" w:rsidRDefault="007E4794"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B9E1ECC" w:rsidR="00DB4B2C" w:rsidRPr="00410502" w:rsidRDefault="007E479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E76AC0B" w:rsidR="00DB4B2C" w:rsidRPr="00410502" w:rsidRDefault="00892E0E" w:rsidP="006B2B65">
                <w:pPr>
                  <w:rPr>
                    <w:rFonts w:ascii="Arial" w:hAnsi="Arial" w:cs="Arial"/>
                    <w:sz w:val="20"/>
                    <w:szCs w:val="20"/>
                  </w:rPr>
                </w:pPr>
                <w:r>
                  <w:rPr>
                    <w:rFonts w:ascii="Arial" w:hAnsi="Arial" w:cs="Arial"/>
                    <w:sz w:val="20"/>
                    <w:szCs w:val="20"/>
                  </w:rPr>
                  <w:t>7-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2990A6B" w:rsidR="00DB4B2C" w:rsidRPr="00410502" w:rsidRDefault="00892E0E" w:rsidP="006B2B65">
                <w:pPr>
                  <w:rPr>
                    <w:rFonts w:ascii="Arial" w:hAnsi="Arial" w:cs="Arial"/>
                    <w:sz w:val="20"/>
                    <w:szCs w:val="20"/>
                  </w:rPr>
                </w:pPr>
                <w:r>
                  <w:rPr>
                    <w:rFonts w:ascii="Arial" w:hAnsi="Arial" w:cs="Arial"/>
                    <w:sz w:val="20"/>
                    <w:szCs w:val="20"/>
                  </w:rPr>
                  <w:t>7-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D4140B9" w:rsidR="00DB4B2C" w:rsidRPr="00410502" w:rsidRDefault="00892E0E" w:rsidP="006B2B65">
                <w:pPr>
                  <w:rPr>
                    <w:rFonts w:ascii="Arial" w:hAnsi="Arial" w:cs="Arial"/>
                    <w:sz w:val="20"/>
                    <w:szCs w:val="20"/>
                  </w:rPr>
                </w:pPr>
                <w:r>
                  <w:rPr>
                    <w:rFonts w:ascii="Arial" w:hAnsi="Arial" w:cs="Arial"/>
                    <w:sz w:val="20"/>
                    <w:szCs w:val="20"/>
                  </w:rPr>
                  <w:t>8-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611DC2B" w:rsidR="00DB4B2C" w:rsidRPr="00410502" w:rsidRDefault="00892E0E" w:rsidP="006B2B65">
                <w:pPr>
                  <w:rPr>
                    <w:rFonts w:ascii="Arial" w:hAnsi="Arial" w:cs="Arial"/>
                    <w:sz w:val="20"/>
                    <w:szCs w:val="20"/>
                  </w:rPr>
                </w:pPr>
                <w:r>
                  <w:rPr>
                    <w:rFonts w:ascii="Arial" w:hAnsi="Arial" w:cs="Arial"/>
                    <w:sz w:val="20"/>
                    <w:szCs w:val="20"/>
                  </w:rPr>
                  <w:t>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51C9BD7" w:rsidR="00DB4B2C" w:rsidRPr="00410502" w:rsidRDefault="00892E0E" w:rsidP="006B2B65">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17FE0E1" w:rsidR="00DB4B2C" w:rsidRPr="00410502" w:rsidRDefault="00892E0E" w:rsidP="006B2B65">
                <w:pPr>
                  <w:rPr>
                    <w:rFonts w:ascii="Arial" w:hAnsi="Arial" w:cs="Arial"/>
                    <w:sz w:val="20"/>
                    <w:szCs w:val="20"/>
                  </w:rPr>
                </w:pPr>
                <w:r>
                  <w:rPr>
                    <w:rFonts w:ascii="Arial" w:hAnsi="Arial" w:cs="Arial"/>
                    <w:sz w:val="20"/>
                    <w:szCs w:val="20"/>
                  </w:rPr>
                  <w:t>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983230" w14:textId="77777777" w:rsidR="00393AF8" w:rsidRDefault="00393AF8" w:rsidP="008F00FC">
      <w:pPr>
        <w:spacing w:after="0" w:line="240" w:lineRule="auto"/>
      </w:pPr>
      <w:r>
        <w:separator/>
      </w:r>
    </w:p>
  </w:endnote>
  <w:endnote w:type="continuationSeparator" w:id="0">
    <w:p w14:paraId="3F4B6EE8" w14:textId="77777777" w:rsidR="00393AF8" w:rsidRDefault="00393AF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2590A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3DEDA7" w14:textId="77777777" w:rsidR="00393AF8" w:rsidRDefault="00393AF8" w:rsidP="008F00FC">
      <w:pPr>
        <w:spacing w:after="0" w:line="240" w:lineRule="auto"/>
      </w:pPr>
      <w:r>
        <w:separator/>
      </w:r>
    </w:p>
  </w:footnote>
  <w:footnote w:type="continuationSeparator" w:id="0">
    <w:p w14:paraId="7D72373D" w14:textId="77777777" w:rsidR="00393AF8" w:rsidRDefault="00393AF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AFC38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7BF5E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6436487">
    <w:abstractNumId w:val="4"/>
  </w:num>
  <w:num w:numId="2" w16cid:durableId="1463302798">
    <w:abstractNumId w:val="5"/>
  </w:num>
  <w:num w:numId="3" w16cid:durableId="699473532">
    <w:abstractNumId w:val="7"/>
  </w:num>
  <w:num w:numId="4" w16cid:durableId="398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3208535">
    <w:abstractNumId w:val="9"/>
  </w:num>
  <w:num w:numId="6" w16cid:durableId="1701202899">
    <w:abstractNumId w:val="8"/>
  </w:num>
  <w:num w:numId="7" w16cid:durableId="889655825">
    <w:abstractNumId w:val="0"/>
  </w:num>
  <w:num w:numId="8" w16cid:durableId="1516068058">
    <w:abstractNumId w:val="6"/>
  </w:num>
  <w:num w:numId="9" w16cid:durableId="739258071">
    <w:abstractNumId w:val="2"/>
  </w:num>
  <w:num w:numId="10" w16cid:durableId="8850199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858C1"/>
    <w:rsid w:val="000C5FDD"/>
    <w:rsid w:val="00102EB3"/>
    <w:rsid w:val="00105EFB"/>
    <w:rsid w:val="00114815"/>
    <w:rsid w:val="001200B5"/>
    <w:rsid w:val="00143000"/>
    <w:rsid w:val="00167758"/>
    <w:rsid w:val="00177075"/>
    <w:rsid w:val="001B33BA"/>
    <w:rsid w:val="001B77A0"/>
    <w:rsid w:val="001C6DDD"/>
    <w:rsid w:val="002022D5"/>
    <w:rsid w:val="00204D8A"/>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3246"/>
    <w:rsid w:val="003851F2"/>
    <w:rsid w:val="00393AF8"/>
    <w:rsid w:val="003B2237"/>
    <w:rsid w:val="003D1C59"/>
    <w:rsid w:val="003E68BD"/>
    <w:rsid w:val="003F0CA1"/>
    <w:rsid w:val="003F4381"/>
    <w:rsid w:val="00407446"/>
    <w:rsid w:val="00407858"/>
    <w:rsid w:val="004156DE"/>
    <w:rsid w:val="0046017E"/>
    <w:rsid w:val="0046461D"/>
    <w:rsid w:val="00474F75"/>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16D1"/>
    <w:rsid w:val="00644D86"/>
    <w:rsid w:val="0066796D"/>
    <w:rsid w:val="006737C3"/>
    <w:rsid w:val="006805F3"/>
    <w:rsid w:val="00685157"/>
    <w:rsid w:val="006861DB"/>
    <w:rsid w:val="006A24B8"/>
    <w:rsid w:val="006A7F6F"/>
    <w:rsid w:val="006B2B65"/>
    <w:rsid w:val="006B716B"/>
    <w:rsid w:val="006C3476"/>
    <w:rsid w:val="007156FC"/>
    <w:rsid w:val="007559B7"/>
    <w:rsid w:val="007856C6"/>
    <w:rsid w:val="007B5C73"/>
    <w:rsid w:val="007E4794"/>
    <w:rsid w:val="00836836"/>
    <w:rsid w:val="00866B8D"/>
    <w:rsid w:val="00873B4E"/>
    <w:rsid w:val="0087486E"/>
    <w:rsid w:val="00882287"/>
    <w:rsid w:val="00892E0E"/>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5DC4"/>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BE01074-651C-4362-8035-A6445922F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C5FDD"/>
    <w:rsid w:val="00383246"/>
    <w:rsid w:val="006C1D57"/>
    <w:rsid w:val="00932EC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879</Words>
  <Characters>501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ong Mou</cp:lastModifiedBy>
  <cp:revision>8</cp:revision>
  <cp:lastPrinted>2018-11-16T17:06:00Z</cp:lastPrinted>
  <dcterms:created xsi:type="dcterms:W3CDTF">2019-09-09T17:41:00Z</dcterms:created>
  <dcterms:modified xsi:type="dcterms:W3CDTF">2025-10-17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